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658" w:rsidRDefault="00221658">
      <w:r>
        <w:t xml:space="preserve">Appendix </w:t>
      </w:r>
      <w:r w:rsidR="00A0696E">
        <w:t>B</w:t>
      </w:r>
    </w:p>
    <w:p w:rsidR="00221658" w:rsidRDefault="00221658">
      <w:r>
        <w:t>Search results from selected databases</w:t>
      </w:r>
    </w:p>
    <w:tbl>
      <w:tblPr>
        <w:tblStyle w:val="TableGrid"/>
        <w:tblW w:w="90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2"/>
        <w:gridCol w:w="2252"/>
        <w:gridCol w:w="2252"/>
        <w:gridCol w:w="2252"/>
      </w:tblGrid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1658" w:rsidRDefault="00221658" w:rsidP="00A743A9">
            <w:pPr>
              <w:rPr>
                <w:rFonts w:ascii="Verdana" w:eastAsia="Calibri" w:hAnsi="Verdana" w:cs="Tahoma"/>
                <w:b/>
                <w:color w:val="0D0D0D"/>
                <w:sz w:val="20"/>
                <w:szCs w:val="20"/>
              </w:rPr>
            </w:pPr>
            <w:r>
              <w:rPr>
                <w:b/>
              </w:rPr>
              <w:t>Title of database and dates covere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1658" w:rsidRDefault="00221658" w:rsidP="00A743A9">
            <w:pPr>
              <w:rPr>
                <w:rFonts w:ascii="Verdana" w:eastAsia="Calibri" w:hAnsi="Verdana" w:cs="Tahoma"/>
                <w:b/>
                <w:color w:val="0D0D0D"/>
                <w:sz w:val="20"/>
                <w:szCs w:val="20"/>
              </w:rPr>
            </w:pPr>
            <w:r>
              <w:rPr>
                <w:b/>
              </w:rPr>
              <w:t>Name of the database provider / host (e.g. OVID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1658" w:rsidRDefault="00221658" w:rsidP="00A743A9">
            <w:pPr>
              <w:rPr>
                <w:rFonts w:ascii="Verdana" w:eastAsia="Calibri" w:hAnsi="Verdana" w:cs="Tahoma"/>
                <w:b/>
                <w:color w:val="0D0D0D"/>
                <w:sz w:val="20"/>
                <w:szCs w:val="20"/>
              </w:rPr>
            </w:pPr>
            <w:r>
              <w:rPr>
                <w:b/>
              </w:rPr>
              <w:t>Date search conducted and dates covered by the search (e.g. 1990- February week 3, 2016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1658" w:rsidRDefault="00221658" w:rsidP="00A743A9">
            <w:pPr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>ASSI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proofErr w:type="spellStart"/>
            <w:r w:rsidRPr="00EF2BCB">
              <w:t>Proquest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9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236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>HMIC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Ovi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8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113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 xml:space="preserve">Medline 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Ovi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8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64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>Scopu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 w:rsidRPr="0036724A">
              <w:t>Elsevier</w:t>
            </w:r>
            <w:r>
              <w:rPr>
                <w:rFonts w:ascii="Helvetica" w:hAnsi="Helvetica"/>
                <w:color w:val="3A3A3A"/>
                <w:sz w:val="23"/>
                <w:szCs w:val="23"/>
                <w:shd w:val="clear" w:color="auto" w:fill="F3F3F3"/>
              </w:rPr>
              <w:t xml:space="preserve"> 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9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396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>Social Policy &amp; Practice (incorporating Social Care O</w:t>
            </w:r>
            <w:r>
              <w:rPr>
                <w:b/>
              </w:rPr>
              <w:t xml:space="preserve">nline, </w:t>
            </w:r>
            <w:proofErr w:type="spellStart"/>
            <w:r>
              <w:rPr>
                <w:b/>
              </w:rPr>
              <w:t>Ageinfo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Caredata</w:t>
            </w:r>
            <w:proofErr w:type="spellEnd"/>
            <w:r w:rsidRPr="00417335">
              <w:rPr>
                <w:b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Ovi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8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59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>SSCI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 w:rsidRPr="0075400A">
              <w:t>Thomson Reuters Web of Scienc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8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27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Pr="00417335" w:rsidRDefault="00221658" w:rsidP="00A743A9">
            <w:pPr>
              <w:rPr>
                <w:b/>
              </w:rPr>
            </w:pPr>
            <w:r w:rsidRPr="00417335">
              <w:rPr>
                <w:b/>
              </w:rPr>
              <w:t xml:space="preserve">Social </w:t>
            </w:r>
            <w:r>
              <w:rPr>
                <w:b/>
              </w:rPr>
              <w:t>Services</w:t>
            </w:r>
            <w:r w:rsidRPr="00417335">
              <w:rPr>
                <w:b/>
              </w:rPr>
              <w:t xml:space="preserve"> Abstract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proofErr w:type="spellStart"/>
            <w:r>
              <w:t>Proquest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09/02/202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658" w:rsidRDefault="00221658" w:rsidP="00A743A9">
            <w:r>
              <w:t>2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1658" w:rsidRDefault="00221658" w:rsidP="00A743A9">
            <w:r>
              <w:t>Result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21658" w:rsidRDefault="00221658" w:rsidP="00A743A9"/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21658" w:rsidRDefault="00221658" w:rsidP="00A743A9"/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21658" w:rsidRPr="00CE698C" w:rsidRDefault="00221658" w:rsidP="00A743A9">
            <w:pPr>
              <w:rPr>
                <w:b/>
              </w:rPr>
            </w:pPr>
            <w:r w:rsidRPr="00CE698C">
              <w:rPr>
                <w:b/>
              </w:rPr>
              <w:t>897</w:t>
            </w:r>
          </w:p>
        </w:tc>
      </w:tr>
      <w:tr w:rsidR="00221658" w:rsidTr="00A0696E">
        <w:trPr>
          <w:trHeight w:val="293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221658" w:rsidRDefault="00221658" w:rsidP="00A743A9">
            <w:r>
              <w:t>FINAL SEARCH RESULTS (after de-duplication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21658" w:rsidRDefault="00221658" w:rsidP="00A743A9"/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21658" w:rsidRDefault="00221658" w:rsidP="00A743A9"/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21658" w:rsidRPr="00315F72" w:rsidRDefault="00221658" w:rsidP="00A743A9">
            <w:pPr>
              <w:rPr>
                <w:b/>
              </w:rPr>
            </w:pPr>
            <w:bookmarkStart w:id="0" w:name="_GoBack"/>
            <w:r w:rsidRPr="008D7C76">
              <w:rPr>
                <w:b/>
              </w:rPr>
              <w:t>785</w:t>
            </w:r>
            <w:bookmarkEnd w:id="0"/>
          </w:p>
        </w:tc>
      </w:tr>
    </w:tbl>
    <w:p w:rsidR="00221658" w:rsidRDefault="00221658"/>
    <w:sectPr w:rsidR="00221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58"/>
    <w:rsid w:val="00221658"/>
    <w:rsid w:val="008D7C76"/>
    <w:rsid w:val="00A0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F5616E-A7ED-4405-8117-F26DE8A8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Ince (Social Work and Social Care)</dc:creator>
  <cp:keywords/>
  <dc:description/>
  <cp:lastModifiedBy>lap</cp:lastModifiedBy>
  <cp:revision>3</cp:revision>
  <dcterms:created xsi:type="dcterms:W3CDTF">2022-06-08T16:29:00Z</dcterms:created>
  <dcterms:modified xsi:type="dcterms:W3CDTF">2022-07-26T12:30:00Z</dcterms:modified>
</cp:coreProperties>
</file>